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4A9" w:rsidRPr="007679E6" w:rsidRDefault="000534A9" w:rsidP="000534A9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7679E6"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 w:rsidR="001679B7"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r w:rsidRPr="007679E6">
        <w:rPr>
          <w:rFonts w:ascii="Times New Roman" w:hAnsi="Times New Roman"/>
          <w:b/>
          <w:bCs/>
          <w:color w:val="000000"/>
          <w:sz w:val="24"/>
          <w:szCs w:val="24"/>
        </w:rPr>
        <w:t>. List of primary antibodies.</w:t>
      </w:r>
    </w:p>
    <w:tbl>
      <w:tblPr>
        <w:tblW w:w="1240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/>
      </w:tblPr>
      <w:tblGrid>
        <w:gridCol w:w="6140"/>
        <w:gridCol w:w="4406"/>
        <w:gridCol w:w="1856"/>
      </w:tblGrid>
      <w:tr w:rsidR="000534A9" w:rsidRPr="007679E6" w:rsidTr="00DA482C">
        <w:trPr>
          <w:jc w:val="center"/>
        </w:trPr>
        <w:tc>
          <w:tcPr>
            <w:tcW w:w="6140" w:type="dxa"/>
            <w:vAlign w:val="center"/>
          </w:tcPr>
          <w:p w:rsidR="000534A9" w:rsidRPr="007679E6" w:rsidRDefault="000534A9" w:rsidP="000534A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4406" w:type="dxa"/>
            <w:vAlign w:val="center"/>
          </w:tcPr>
          <w:p w:rsidR="000534A9" w:rsidRPr="007679E6" w:rsidRDefault="000534A9" w:rsidP="000534A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mpanies</w:t>
            </w:r>
          </w:p>
        </w:tc>
        <w:tc>
          <w:tcPr>
            <w:tcW w:w="1856" w:type="dxa"/>
            <w:vAlign w:val="center"/>
          </w:tcPr>
          <w:p w:rsidR="000534A9" w:rsidRPr="007679E6" w:rsidRDefault="000534A9" w:rsidP="000534A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lications</w:t>
            </w:r>
          </w:p>
        </w:tc>
      </w:tr>
      <w:tr w:rsidR="000534A9" w:rsidRPr="007679E6" w:rsidTr="00DA482C">
        <w:trPr>
          <w:jc w:val="center"/>
        </w:trPr>
        <w:tc>
          <w:tcPr>
            <w:tcW w:w="6140" w:type="dxa"/>
            <w:vAlign w:val="center"/>
          </w:tcPr>
          <w:p w:rsidR="000534A9" w:rsidRPr="007679E6" w:rsidRDefault="001679B7" w:rsidP="00A26692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679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use anti-</w:t>
            </w:r>
            <w:r w:rsidR="000943EE" w:rsidRPr="000943E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pha 1 Sodium Potassium ATPase antibody [464.6] (ab7671)</w:t>
            </w:r>
          </w:p>
        </w:tc>
        <w:tc>
          <w:tcPr>
            <w:tcW w:w="4406" w:type="dxa"/>
            <w:vAlign w:val="center"/>
          </w:tcPr>
          <w:p w:rsidR="000534A9" w:rsidRPr="007679E6" w:rsidRDefault="000534A9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9C0B87" w:rsidRPr="007679E6" w:rsidRDefault="001679B7" w:rsidP="001679B7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WB</w:t>
            </w:r>
            <w:r w:rsidR="000534A9"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  <w:r w:rsidR="000534A9"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02429F" w:rsidRPr="007679E6" w:rsidTr="00DA482C">
        <w:trPr>
          <w:jc w:val="center"/>
        </w:trPr>
        <w:tc>
          <w:tcPr>
            <w:tcW w:w="6140" w:type="dxa"/>
            <w:vAlign w:val="center"/>
          </w:tcPr>
          <w:p w:rsidR="0002429F" w:rsidRPr="007679E6" w:rsidRDefault="0002429F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A3EF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bbit anti-ZO1 tight junction protein antibody (ab96587)</w:t>
            </w:r>
          </w:p>
        </w:tc>
        <w:tc>
          <w:tcPr>
            <w:tcW w:w="4406" w:type="dxa"/>
            <w:vAlign w:val="center"/>
          </w:tcPr>
          <w:p w:rsidR="0002429F" w:rsidRPr="007679E6" w:rsidRDefault="0002429F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02429F" w:rsidRDefault="0002429F" w:rsidP="003958FC">
            <w:pPr>
              <w:spacing w:line="480" w:lineRule="auto"/>
              <w:jc w:val="center"/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WB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  <w:p w:rsidR="009C0B87" w:rsidRPr="007679E6" w:rsidRDefault="009C0B87" w:rsidP="003958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0B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F (1:300)</w:t>
            </w:r>
          </w:p>
        </w:tc>
      </w:tr>
      <w:tr w:rsidR="0002429F" w:rsidRPr="007679E6" w:rsidTr="00DA482C">
        <w:trPr>
          <w:jc w:val="center"/>
        </w:trPr>
        <w:tc>
          <w:tcPr>
            <w:tcW w:w="6140" w:type="dxa"/>
            <w:vAlign w:val="center"/>
          </w:tcPr>
          <w:p w:rsidR="0002429F" w:rsidRPr="007679E6" w:rsidRDefault="006A2055" w:rsidP="006A2055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Rabbit</w:t>
            </w:r>
            <w:r w:rsidR="0002429F" w:rsidRPr="0022194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</w:t>
            </w:r>
            <w:r w:rsidRPr="006A205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ti-NAT10 antibody [EPR18663] (ab194297)</w:t>
            </w:r>
          </w:p>
        </w:tc>
        <w:tc>
          <w:tcPr>
            <w:tcW w:w="4406" w:type="dxa"/>
            <w:vAlign w:val="center"/>
          </w:tcPr>
          <w:p w:rsidR="0002429F" w:rsidRPr="007679E6" w:rsidRDefault="0002429F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02429F" w:rsidRPr="007679E6" w:rsidRDefault="0002429F" w:rsidP="003958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WB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5B39BA" w:rsidRPr="007679E6" w:rsidTr="00DA482C">
        <w:trPr>
          <w:jc w:val="center"/>
        </w:trPr>
        <w:tc>
          <w:tcPr>
            <w:tcW w:w="6140" w:type="dxa"/>
            <w:vAlign w:val="center"/>
          </w:tcPr>
          <w:p w:rsidR="005B39BA" w:rsidRPr="007679E6" w:rsidRDefault="005B39BA" w:rsidP="00D6005E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Rabbit a</w:t>
            </w:r>
            <w:r w:rsidRPr="007B502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ti-</w:t>
            </w:r>
            <w:r w:rsidRPr="00D600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4-acetylcytidine (ac4C) antibody [EPRNCI-184-128] (ab252215)</w:t>
            </w:r>
          </w:p>
        </w:tc>
        <w:tc>
          <w:tcPr>
            <w:tcW w:w="4406" w:type="dxa"/>
            <w:vAlign w:val="center"/>
          </w:tcPr>
          <w:p w:rsidR="005B39BA" w:rsidRPr="007679E6" w:rsidRDefault="005B39B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5B39BA" w:rsidRPr="007679E6" w:rsidRDefault="00B22D1A" w:rsidP="003958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RIP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B22D1A" w:rsidRPr="007679E6" w:rsidTr="00DA482C">
        <w:trPr>
          <w:jc w:val="center"/>
        </w:trPr>
        <w:tc>
          <w:tcPr>
            <w:tcW w:w="6140" w:type="dxa"/>
            <w:vAlign w:val="center"/>
          </w:tcPr>
          <w:p w:rsidR="00B22D1A" w:rsidRPr="007679E6" w:rsidRDefault="00B22D1A" w:rsidP="005016A2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57E8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bbit anti-</w:t>
            </w:r>
            <w:r w:rsidRPr="005016A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EGFA antibody [EP1176Y] - C-terminal (ab52917)</w:t>
            </w:r>
          </w:p>
        </w:tc>
        <w:tc>
          <w:tcPr>
            <w:tcW w:w="4406" w:type="dxa"/>
            <w:vAlign w:val="center"/>
          </w:tcPr>
          <w:p w:rsidR="00B22D1A" w:rsidRPr="007679E6" w:rsidRDefault="008B5501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B22D1A" w:rsidRPr="007679E6" w:rsidRDefault="00B22D1A" w:rsidP="003958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WB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B22D1A" w:rsidRPr="007679E6" w:rsidTr="00DA482C">
        <w:trPr>
          <w:jc w:val="center"/>
        </w:trPr>
        <w:tc>
          <w:tcPr>
            <w:tcW w:w="6140" w:type="dxa"/>
            <w:vAlign w:val="center"/>
          </w:tcPr>
          <w:p w:rsidR="00B22D1A" w:rsidRPr="00632F97" w:rsidRDefault="00B22D1A" w:rsidP="00F11C5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257E8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bbit anti-</w:t>
            </w:r>
            <w:r w:rsidR="00BA0B59" w:rsidRPr="00BA0B5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yclin D2 antibody [EPR19659] (ab207604)</w:t>
            </w:r>
          </w:p>
        </w:tc>
        <w:tc>
          <w:tcPr>
            <w:tcW w:w="4406" w:type="dxa"/>
            <w:vAlign w:val="center"/>
          </w:tcPr>
          <w:p w:rsidR="00B22D1A" w:rsidRPr="00632F97" w:rsidRDefault="008B5501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B22D1A" w:rsidRPr="007679E6" w:rsidRDefault="00B22D1A" w:rsidP="003958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WB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C404E0" w:rsidRPr="007679E6" w:rsidTr="00DA482C">
        <w:trPr>
          <w:jc w:val="center"/>
        </w:trPr>
        <w:tc>
          <w:tcPr>
            <w:tcW w:w="6140" w:type="dxa"/>
            <w:vAlign w:val="center"/>
          </w:tcPr>
          <w:p w:rsidR="00C404E0" w:rsidRPr="00632F97" w:rsidRDefault="00C404E0" w:rsidP="00C404E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257E8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Rabbit anti-</w:t>
            </w:r>
            <w:r w:rsidRPr="00C404E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ea3 (ETV4) antibody (ab189826)</w:t>
            </w:r>
          </w:p>
        </w:tc>
        <w:tc>
          <w:tcPr>
            <w:tcW w:w="4406" w:type="dxa"/>
            <w:vAlign w:val="center"/>
          </w:tcPr>
          <w:p w:rsidR="00C404E0" w:rsidRPr="00632F97" w:rsidRDefault="008B5501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C404E0" w:rsidRPr="007679E6" w:rsidRDefault="00C404E0" w:rsidP="003958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WB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8B5501" w:rsidRPr="007679E6" w:rsidTr="00DA482C">
        <w:trPr>
          <w:jc w:val="center"/>
        </w:trPr>
        <w:tc>
          <w:tcPr>
            <w:tcW w:w="6140" w:type="dxa"/>
            <w:vAlign w:val="center"/>
          </w:tcPr>
          <w:p w:rsidR="008B5501" w:rsidRPr="00257E88" w:rsidRDefault="008B5501" w:rsidP="00C404E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57E8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bbit anti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-</w:t>
            </w:r>
            <w:r w:rsidRPr="008B550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LF4 antibody [EPR19590] (ab215036)</w:t>
            </w:r>
          </w:p>
        </w:tc>
        <w:tc>
          <w:tcPr>
            <w:tcW w:w="4406" w:type="dxa"/>
            <w:vAlign w:val="center"/>
          </w:tcPr>
          <w:p w:rsidR="008B5501" w:rsidRPr="00257E88" w:rsidRDefault="008B5501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8B5501" w:rsidRDefault="008B5501" w:rsidP="003958FC">
            <w:pPr>
              <w:spacing w:line="480" w:lineRule="auto"/>
              <w:jc w:val="center"/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WB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8B5501" w:rsidRPr="007679E6" w:rsidTr="00DA482C">
        <w:trPr>
          <w:jc w:val="center"/>
        </w:trPr>
        <w:tc>
          <w:tcPr>
            <w:tcW w:w="6140" w:type="dxa"/>
            <w:vAlign w:val="center"/>
          </w:tcPr>
          <w:p w:rsidR="008B5501" w:rsidRPr="00257E88" w:rsidRDefault="00690C78" w:rsidP="00690C78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57E8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Rabbit 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</w:t>
            </w:r>
            <w:r w:rsidRPr="00690C7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ti-c-Jun antibody [EP693Y] (ab40766)</w:t>
            </w:r>
          </w:p>
        </w:tc>
        <w:tc>
          <w:tcPr>
            <w:tcW w:w="4406" w:type="dxa"/>
            <w:vAlign w:val="center"/>
          </w:tcPr>
          <w:p w:rsidR="008B5501" w:rsidRPr="00451D42" w:rsidRDefault="0055615D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8B5501" w:rsidRDefault="008B5501" w:rsidP="003958FC">
            <w:pPr>
              <w:spacing w:line="480" w:lineRule="auto"/>
              <w:jc w:val="center"/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WB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8B5501" w:rsidRPr="007679E6" w:rsidTr="00DA482C">
        <w:trPr>
          <w:jc w:val="center"/>
        </w:trPr>
        <w:tc>
          <w:tcPr>
            <w:tcW w:w="6140" w:type="dxa"/>
            <w:vAlign w:val="center"/>
          </w:tcPr>
          <w:p w:rsidR="008B5501" w:rsidRPr="00257E88" w:rsidRDefault="00BD6DEF" w:rsidP="00C404E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D6D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bbit anti-Bcl-2 antibody [E17] (ab32124)</w:t>
            </w:r>
          </w:p>
        </w:tc>
        <w:tc>
          <w:tcPr>
            <w:tcW w:w="4406" w:type="dxa"/>
            <w:vAlign w:val="center"/>
          </w:tcPr>
          <w:p w:rsidR="008B5501" w:rsidRPr="00451D42" w:rsidRDefault="0055615D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8B5501" w:rsidRDefault="00BD6DEF" w:rsidP="00BD6DEF">
            <w:pPr>
              <w:spacing w:line="480" w:lineRule="auto"/>
              <w:jc w:val="center"/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IF</w:t>
            </w:r>
            <w:r w:rsidR="008B5501"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00</w:t>
            </w:r>
            <w:r w:rsidR="008B5501"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541F5" w:rsidRPr="007679E6" w:rsidTr="00DA482C">
        <w:trPr>
          <w:jc w:val="center"/>
        </w:trPr>
        <w:tc>
          <w:tcPr>
            <w:tcW w:w="6140" w:type="dxa"/>
            <w:vAlign w:val="center"/>
          </w:tcPr>
          <w:p w:rsidR="00B541F5" w:rsidRPr="00257E88" w:rsidRDefault="00B541F5" w:rsidP="00C404E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41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bbit anti-Ki67 antibody (ab15580)</w:t>
            </w:r>
          </w:p>
        </w:tc>
        <w:tc>
          <w:tcPr>
            <w:tcW w:w="4406" w:type="dxa"/>
            <w:vAlign w:val="center"/>
          </w:tcPr>
          <w:p w:rsidR="00B541F5" w:rsidRPr="00451D42" w:rsidRDefault="00B541F5" w:rsidP="003958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B541F5" w:rsidRDefault="00B541F5" w:rsidP="003958FC">
            <w:pPr>
              <w:spacing w:line="480" w:lineRule="auto"/>
              <w:jc w:val="center"/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0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B586A" w:rsidRPr="007679E6" w:rsidTr="00DA482C">
        <w:trPr>
          <w:jc w:val="center"/>
        </w:trPr>
        <w:tc>
          <w:tcPr>
            <w:tcW w:w="6140" w:type="dxa"/>
            <w:vAlign w:val="center"/>
          </w:tcPr>
          <w:p w:rsidR="00EB586A" w:rsidRPr="00257E88" w:rsidRDefault="00EB586A" w:rsidP="00C404E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B586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bbit anti-IL-1 beta antibody [11E5] (ab8320)</w:t>
            </w:r>
          </w:p>
        </w:tc>
        <w:tc>
          <w:tcPr>
            <w:tcW w:w="4406" w:type="dxa"/>
            <w:vAlign w:val="center"/>
          </w:tcPr>
          <w:p w:rsidR="00EB586A" w:rsidRPr="00451D42" w:rsidRDefault="00EB586A" w:rsidP="003958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EB586A" w:rsidRDefault="00EB586A" w:rsidP="003958FC">
            <w:pPr>
              <w:spacing w:line="480" w:lineRule="auto"/>
              <w:jc w:val="center"/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0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B586A" w:rsidRPr="007679E6" w:rsidTr="00DA482C">
        <w:trPr>
          <w:jc w:val="center"/>
        </w:trPr>
        <w:tc>
          <w:tcPr>
            <w:tcW w:w="6140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32F9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bbit anti-GAPDH antibody [EPR16891] (ab181602)</w:t>
            </w:r>
          </w:p>
        </w:tc>
        <w:tc>
          <w:tcPr>
            <w:tcW w:w="4406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B (1:1000)</w:t>
            </w:r>
          </w:p>
        </w:tc>
      </w:tr>
      <w:tr w:rsidR="00EB586A" w:rsidRPr="007679E6" w:rsidTr="00DA482C">
        <w:trPr>
          <w:jc w:val="center"/>
        </w:trPr>
        <w:tc>
          <w:tcPr>
            <w:tcW w:w="6140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32F9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at anti-Rabbit IgG H&amp;L (HRP) (ab97051)</w:t>
            </w:r>
          </w:p>
        </w:tc>
        <w:tc>
          <w:tcPr>
            <w:tcW w:w="4406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B (1:1000)</w:t>
            </w:r>
          </w:p>
        </w:tc>
      </w:tr>
      <w:tr w:rsidR="00EB586A" w:rsidRPr="007679E6" w:rsidTr="00DA482C">
        <w:trPr>
          <w:jc w:val="center"/>
        </w:trPr>
        <w:tc>
          <w:tcPr>
            <w:tcW w:w="6140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32F9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at anti-Mouse IgG H&amp;L (HRP) (ab6789)</w:t>
            </w:r>
          </w:p>
        </w:tc>
        <w:tc>
          <w:tcPr>
            <w:tcW w:w="4406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B (1:1000)</w:t>
            </w:r>
          </w:p>
        </w:tc>
      </w:tr>
      <w:tr w:rsidR="00EB586A" w:rsidRPr="007679E6" w:rsidTr="00DA482C">
        <w:trPr>
          <w:jc w:val="center"/>
        </w:trPr>
        <w:tc>
          <w:tcPr>
            <w:tcW w:w="6140" w:type="dxa"/>
            <w:vAlign w:val="center"/>
          </w:tcPr>
          <w:p w:rsidR="00EB586A" w:rsidRPr="007679E6" w:rsidRDefault="002272A0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72A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at Anti-Rabbit IgG H&amp;L (Alexa Fluor® 488) (ab150077)</w:t>
            </w:r>
          </w:p>
        </w:tc>
        <w:tc>
          <w:tcPr>
            <w:tcW w:w="4406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1856" w:type="dxa"/>
            <w:vAlign w:val="center"/>
          </w:tcPr>
          <w:p w:rsidR="00EB586A" w:rsidRPr="007679E6" w:rsidRDefault="00EB586A" w:rsidP="000534A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00</w:t>
            </w:r>
            <w:r w:rsidRPr="007679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:rsidR="000534A9" w:rsidRPr="007679E6" w:rsidRDefault="000534A9" w:rsidP="000534A9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73A91" w:rsidRDefault="00773A91" w:rsidP="000534A9">
      <w:pPr>
        <w:spacing w:line="480" w:lineRule="auto"/>
      </w:pPr>
    </w:p>
    <w:sectPr w:rsidR="00773A91" w:rsidSect="00053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166D" w:rsidRDefault="0035166D" w:rsidP="001679B7">
      <w:r>
        <w:separator/>
      </w:r>
    </w:p>
  </w:endnote>
  <w:endnote w:type="continuationSeparator" w:id="1">
    <w:p w:rsidR="0035166D" w:rsidRDefault="0035166D" w:rsidP="001679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166D" w:rsidRDefault="0035166D" w:rsidP="001679B7">
      <w:r>
        <w:separator/>
      </w:r>
    </w:p>
  </w:footnote>
  <w:footnote w:type="continuationSeparator" w:id="1">
    <w:p w:rsidR="0035166D" w:rsidRDefault="0035166D" w:rsidP="001679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34A9"/>
    <w:rsid w:val="00000A95"/>
    <w:rsid w:val="000037CD"/>
    <w:rsid w:val="00003D2B"/>
    <w:rsid w:val="00005E27"/>
    <w:rsid w:val="0000729F"/>
    <w:rsid w:val="0001589D"/>
    <w:rsid w:val="00016D76"/>
    <w:rsid w:val="00020054"/>
    <w:rsid w:val="00021568"/>
    <w:rsid w:val="000221A2"/>
    <w:rsid w:val="000225D5"/>
    <w:rsid w:val="0002429F"/>
    <w:rsid w:val="000271B0"/>
    <w:rsid w:val="00030720"/>
    <w:rsid w:val="00030FAF"/>
    <w:rsid w:val="0003210D"/>
    <w:rsid w:val="00034D40"/>
    <w:rsid w:val="00035223"/>
    <w:rsid w:val="00035548"/>
    <w:rsid w:val="000357EA"/>
    <w:rsid w:val="000425D3"/>
    <w:rsid w:val="00042822"/>
    <w:rsid w:val="00042F14"/>
    <w:rsid w:val="00050166"/>
    <w:rsid w:val="000516E5"/>
    <w:rsid w:val="00051C41"/>
    <w:rsid w:val="000534A9"/>
    <w:rsid w:val="00054A32"/>
    <w:rsid w:val="00055E13"/>
    <w:rsid w:val="00056073"/>
    <w:rsid w:val="00057416"/>
    <w:rsid w:val="00060997"/>
    <w:rsid w:val="000619B1"/>
    <w:rsid w:val="00062691"/>
    <w:rsid w:val="00062952"/>
    <w:rsid w:val="00064139"/>
    <w:rsid w:val="0006602A"/>
    <w:rsid w:val="00066FFE"/>
    <w:rsid w:val="00067258"/>
    <w:rsid w:val="00077E22"/>
    <w:rsid w:val="0008067C"/>
    <w:rsid w:val="00081AE7"/>
    <w:rsid w:val="00085BC1"/>
    <w:rsid w:val="000865FC"/>
    <w:rsid w:val="000943EE"/>
    <w:rsid w:val="00095456"/>
    <w:rsid w:val="000965FC"/>
    <w:rsid w:val="000968AD"/>
    <w:rsid w:val="00097A99"/>
    <w:rsid w:val="000A0E0A"/>
    <w:rsid w:val="000A292D"/>
    <w:rsid w:val="000A3499"/>
    <w:rsid w:val="000A3B33"/>
    <w:rsid w:val="000A44C8"/>
    <w:rsid w:val="000B3209"/>
    <w:rsid w:val="000B462B"/>
    <w:rsid w:val="000B483E"/>
    <w:rsid w:val="000B5C24"/>
    <w:rsid w:val="000B7B65"/>
    <w:rsid w:val="000C0890"/>
    <w:rsid w:val="000C433F"/>
    <w:rsid w:val="000C46CF"/>
    <w:rsid w:val="000C7896"/>
    <w:rsid w:val="000D0A4A"/>
    <w:rsid w:val="000D0FED"/>
    <w:rsid w:val="000D26C0"/>
    <w:rsid w:val="000D617F"/>
    <w:rsid w:val="000D6A8F"/>
    <w:rsid w:val="000E1D5C"/>
    <w:rsid w:val="000E2154"/>
    <w:rsid w:val="000E3237"/>
    <w:rsid w:val="000E52D3"/>
    <w:rsid w:val="000E639E"/>
    <w:rsid w:val="000E6FB0"/>
    <w:rsid w:val="000F13E7"/>
    <w:rsid w:val="000F2776"/>
    <w:rsid w:val="00101B08"/>
    <w:rsid w:val="00102A08"/>
    <w:rsid w:val="001034B9"/>
    <w:rsid w:val="00103C18"/>
    <w:rsid w:val="00104B74"/>
    <w:rsid w:val="00106D72"/>
    <w:rsid w:val="001121B7"/>
    <w:rsid w:val="00113DF4"/>
    <w:rsid w:val="00114DE8"/>
    <w:rsid w:val="001168B4"/>
    <w:rsid w:val="00120DE5"/>
    <w:rsid w:val="001218F6"/>
    <w:rsid w:val="00126199"/>
    <w:rsid w:val="00127FB8"/>
    <w:rsid w:val="00133FCC"/>
    <w:rsid w:val="00135016"/>
    <w:rsid w:val="00137B8E"/>
    <w:rsid w:val="0014151C"/>
    <w:rsid w:val="00141715"/>
    <w:rsid w:val="00144EDF"/>
    <w:rsid w:val="00145811"/>
    <w:rsid w:val="00150EBD"/>
    <w:rsid w:val="001523BB"/>
    <w:rsid w:val="001534D2"/>
    <w:rsid w:val="001545BE"/>
    <w:rsid w:val="00154B1C"/>
    <w:rsid w:val="0015511D"/>
    <w:rsid w:val="00155D90"/>
    <w:rsid w:val="001568F4"/>
    <w:rsid w:val="00160762"/>
    <w:rsid w:val="00161073"/>
    <w:rsid w:val="001616F3"/>
    <w:rsid w:val="00163DD1"/>
    <w:rsid w:val="00165D62"/>
    <w:rsid w:val="00166374"/>
    <w:rsid w:val="001679B7"/>
    <w:rsid w:val="00171276"/>
    <w:rsid w:val="001722B5"/>
    <w:rsid w:val="00173DAF"/>
    <w:rsid w:val="00173F53"/>
    <w:rsid w:val="00174523"/>
    <w:rsid w:val="00176432"/>
    <w:rsid w:val="00177FBE"/>
    <w:rsid w:val="00180F23"/>
    <w:rsid w:val="001817AF"/>
    <w:rsid w:val="00184675"/>
    <w:rsid w:val="0019316F"/>
    <w:rsid w:val="0019348E"/>
    <w:rsid w:val="001944B0"/>
    <w:rsid w:val="001A1FD7"/>
    <w:rsid w:val="001A39E2"/>
    <w:rsid w:val="001A7385"/>
    <w:rsid w:val="001A7708"/>
    <w:rsid w:val="001B10A3"/>
    <w:rsid w:val="001B29BD"/>
    <w:rsid w:val="001B3889"/>
    <w:rsid w:val="001B4506"/>
    <w:rsid w:val="001B6FEE"/>
    <w:rsid w:val="001C1CE5"/>
    <w:rsid w:val="001D2E6C"/>
    <w:rsid w:val="001D5683"/>
    <w:rsid w:val="001D5ED8"/>
    <w:rsid w:val="001D639D"/>
    <w:rsid w:val="001D6AC7"/>
    <w:rsid w:val="001D7FB8"/>
    <w:rsid w:val="001E0308"/>
    <w:rsid w:val="001E0666"/>
    <w:rsid w:val="001E50E3"/>
    <w:rsid w:val="001E7E29"/>
    <w:rsid w:val="001E7E53"/>
    <w:rsid w:val="001F0B4D"/>
    <w:rsid w:val="001F2F9F"/>
    <w:rsid w:val="001F30AC"/>
    <w:rsid w:val="001F4CCC"/>
    <w:rsid w:val="001F58BD"/>
    <w:rsid w:val="001F6386"/>
    <w:rsid w:val="001F7C10"/>
    <w:rsid w:val="002014A2"/>
    <w:rsid w:val="002015FA"/>
    <w:rsid w:val="00202A35"/>
    <w:rsid w:val="00203243"/>
    <w:rsid w:val="00203B8B"/>
    <w:rsid w:val="00204743"/>
    <w:rsid w:val="00204CF5"/>
    <w:rsid w:val="002063EB"/>
    <w:rsid w:val="002105CF"/>
    <w:rsid w:val="002134EB"/>
    <w:rsid w:val="00217C6B"/>
    <w:rsid w:val="002200A2"/>
    <w:rsid w:val="00223E57"/>
    <w:rsid w:val="0022487D"/>
    <w:rsid w:val="0022566B"/>
    <w:rsid w:val="00226DD1"/>
    <w:rsid w:val="002272A0"/>
    <w:rsid w:val="002325E0"/>
    <w:rsid w:val="00235BC7"/>
    <w:rsid w:val="00236A4D"/>
    <w:rsid w:val="0024182D"/>
    <w:rsid w:val="00247073"/>
    <w:rsid w:val="00252243"/>
    <w:rsid w:val="0025440A"/>
    <w:rsid w:val="002557E3"/>
    <w:rsid w:val="00255876"/>
    <w:rsid w:val="0025748E"/>
    <w:rsid w:val="00257B76"/>
    <w:rsid w:val="00260EC5"/>
    <w:rsid w:val="00265A32"/>
    <w:rsid w:val="0026625D"/>
    <w:rsid w:val="00266843"/>
    <w:rsid w:val="00267DE0"/>
    <w:rsid w:val="00271B54"/>
    <w:rsid w:val="00271EBE"/>
    <w:rsid w:val="00272D44"/>
    <w:rsid w:val="00274D0C"/>
    <w:rsid w:val="00275A79"/>
    <w:rsid w:val="0027608F"/>
    <w:rsid w:val="002767AD"/>
    <w:rsid w:val="00276A00"/>
    <w:rsid w:val="00276D70"/>
    <w:rsid w:val="00277362"/>
    <w:rsid w:val="002818A1"/>
    <w:rsid w:val="0028363E"/>
    <w:rsid w:val="0028397E"/>
    <w:rsid w:val="002840F3"/>
    <w:rsid w:val="0028768A"/>
    <w:rsid w:val="002917FA"/>
    <w:rsid w:val="0029250E"/>
    <w:rsid w:val="002948BC"/>
    <w:rsid w:val="002956FC"/>
    <w:rsid w:val="002A0BC3"/>
    <w:rsid w:val="002A0F1C"/>
    <w:rsid w:val="002A121A"/>
    <w:rsid w:val="002A4CBB"/>
    <w:rsid w:val="002A54BE"/>
    <w:rsid w:val="002A6097"/>
    <w:rsid w:val="002A734A"/>
    <w:rsid w:val="002A7ECA"/>
    <w:rsid w:val="002B043D"/>
    <w:rsid w:val="002B0970"/>
    <w:rsid w:val="002B0EBB"/>
    <w:rsid w:val="002B4905"/>
    <w:rsid w:val="002B5507"/>
    <w:rsid w:val="002B59AE"/>
    <w:rsid w:val="002B5E65"/>
    <w:rsid w:val="002B7DD3"/>
    <w:rsid w:val="002C0FCF"/>
    <w:rsid w:val="002C2A8F"/>
    <w:rsid w:val="002C4B28"/>
    <w:rsid w:val="002C5A18"/>
    <w:rsid w:val="002D05EF"/>
    <w:rsid w:val="002D1C2A"/>
    <w:rsid w:val="002D3336"/>
    <w:rsid w:val="002D55FC"/>
    <w:rsid w:val="002E2860"/>
    <w:rsid w:val="002E3350"/>
    <w:rsid w:val="002E6467"/>
    <w:rsid w:val="00301D18"/>
    <w:rsid w:val="00304C9C"/>
    <w:rsid w:val="00305DC1"/>
    <w:rsid w:val="00305EAA"/>
    <w:rsid w:val="00315877"/>
    <w:rsid w:val="003167A1"/>
    <w:rsid w:val="0031681A"/>
    <w:rsid w:val="00317BF8"/>
    <w:rsid w:val="00321E50"/>
    <w:rsid w:val="00322399"/>
    <w:rsid w:val="0032338D"/>
    <w:rsid w:val="00323F58"/>
    <w:rsid w:val="003251E9"/>
    <w:rsid w:val="0033015D"/>
    <w:rsid w:val="00330544"/>
    <w:rsid w:val="003316FC"/>
    <w:rsid w:val="0033283E"/>
    <w:rsid w:val="0033408A"/>
    <w:rsid w:val="00335701"/>
    <w:rsid w:val="00335ED1"/>
    <w:rsid w:val="003400EB"/>
    <w:rsid w:val="0034117E"/>
    <w:rsid w:val="003411D7"/>
    <w:rsid w:val="00342AE7"/>
    <w:rsid w:val="00342F5F"/>
    <w:rsid w:val="0034763C"/>
    <w:rsid w:val="003504E4"/>
    <w:rsid w:val="0035166D"/>
    <w:rsid w:val="00351864"/>
    <w:rsid w:val="003530E8"/>
    <w:rsid w:val="00354F5B"/>
    <w:rsid w:val="00356489"/>
    <w:rsid w:val="00357710"/>
    <w:rsid w:val="00357E3C"/>
    <w:rsid w:val="00361502"/>
    <w:rsid w:val="003629EB"/>
    <w:rsid w:val="00366B85"/>
    <w:rsid w:val="0036790C"/>
    <w:rsid w:val="003702BA"/>
    <w:rsid w:val="003709A6"/>
    <w:rsid w:val="00371630"/>
    <w:rsid w:val="00381FB7"/>
    <w:rsid w:val="00386985"/>
    <w:rsid w:val="00397F57"/>
    <w:rsid w:val="003A394D"/>
    <w:rsid w:val="003A49AF"/>
    <w:rsid w:val="003A6783"/>
    <w:rsid w:val="003B1510"/>
    <w:rsid w:val="003B556C"/>
    <w:rsid w:val="003B5BC5"/>
    <w:rsid w:val="003B67A3"/>
    <w:rsid w:val="003B7254"/>
    <w:rsid w:val="003B77D0"/>
    <w:rsid w:val="003B7C8A"/>
    <w:rsid w:val="003C08CD"/>
    <w:rsid w:val="003C2D11"/>
    <w:rsid w:val="003C4E91"/>
    <w:rsid w:val="003D0259"/>
    <w:rsid w:val="003D3350"/>
    <w:rsid w:val="003D3C04"/>
    <w:rsid w:val="003D70F0"/>
    <w:rsid w:val="003D71CF"/>
    <w:rsid w:val="003E0540"/>
    <w:rsid w:val="003E0665"/>
    <w:rsid w:val="003E3225"/>
    <w:rsid w:val="003E3F55"/>
    <w:rsid w:val="003E54FF"/>
    <w:rsid w:val="003E7EEF"/>
    <w:rsid w:val="003F0467"/>
    <w:rsid w:val="003F13E5"/>
    <w:rsid w:val="003F61A5"/>
    <w:rsid w:val="004031DD"/>
    <w:rsid w:val="0040518B"/>
    <w:rsid w:val="00405A06"/>
    <w:rsid w:val="00407B74"/>
    <w:rsid w:val="00410AB6"/>
    <w:rsid w:val="00411DE9"/>
    <w:rsid w:val="0041411B"/>
    <w:rsid w:val="00414E3D"/>
    <w:rsid w:val="004220FC"/>
    <w:rsid w:val="00422AFE"/>
    <w:rsid w:val="00423781"/>
    <w:rsid w:val="00424103"/>
    <w:rsid w:val="0043040C"/>
    <w:rsid w:val="00430D5D"/>
    <w:rsid w:val="00432FD4"/>
    <w:rsid w:val="004357AD"/>
    <w:rsid w:val="004379AB"/>
    <w:rsid w:val="00442836"/>
    <w:rsid w:val="00443160"/>
    <w:rsid w:val="0044593B"/>
    <w:rsid w:val="00447BBC"/>
    <w:rsid w:val="00450AD6"/>
    <w:rsid w:val="00452032"/>
    <w:rsid w:val="00452553"/>
    <w:rsid w:val="00456BBA"/>
    <w:rsid w:val="00456EC1"/>
    <w:rsid w:val="00457A7F"/>
    <w:rsid w:val="00460C1A"/>
    <w:rsid w:val="004616FD"/>
    <w:rsid w:val="00461746"/>
    <w:rsid w:val="00462F3F"/>
    <w:rsid w:val="004641F1"/>
    <w:rsid w:val="004652F5"/>
    <w:rsid w:val="00470F65"/>
    <w:rsid w:val="00471815"/>
    <w:rsid w:val="00475544"/>
    <w:rsid w:val="00475811"/>
    <w:rsid w:val="00481C35"/>
    <w:rsid w:val="00493338"/>
    <w:rsid w:val="004936AB"/>
    <w:rsid w:val="00493D41"/>
    <w:rsid w:val="00494F8E"/>
    <w:rsid w:val="00497589"/>
    <w:rsid w:val="004A4943"/>
    <w:rsid w:val="004A7D8A"/>
    <w:rsid w:val="004A7DA4"/>
    <w:rsid w:val="004B1199"/>
    <w:rsid w:val="004C07C9"/>
    <w:rsid w:val="004C1A6A"/>
    <w:rsid w:val="004C2E19"/>
    <w:rsid w:val="004C3498"/>
    <w:rsid w:val="004C4E05"/>
    <w:rsid w:val="004D0C1C"/>
    <w:rsid w:val="004D1D5D"/>
    <w:rsid w:val="004D37D3"/>
    <w:rsid w:val="004D56D4"/>
    <w:rsid w:val="004D59A0"/>
    <w:rsid w:val="004D6221"/>
    <w:rsid w:val="004E0164"/>
    <w:rsid w:val="004E2505"/>
    <w:rsid w:val="004E2EC3"/>
    <w:rsid w:val="004E3706"/>
    <w:rsid w:val="004E3923"/>
    <w:rsid w:val="004E4433"/>
    <w:rsid w:val="004E5073"/>
    <w:rsid w:val="004E6E5E"/>
    <w:rsid w:val="004F0BBF"/>
    <w:rsid w:val="004F510E"/>
    <w:rsid w:val="004F6143"/>
    <w:rsid w:val="005016A2"/>
    <w:rsid w:val="0050346D"/>
    <w:rsid w:val="00503A2B"/>
    <w:rsid w:val="005044AC"/>
    <w:rsid w:val="00504B0D"/>
    <w:rsid w:val="005051E8"/>
    <w:rsid w:val="00513719"/>
    <w:rsid w:val="0052063F"/>
    <w:rsid w:val="00520C0B"/>
    <w:rsid w:val="00521F5C"/>
    <w:rsid w:val="00523313"/>
    <w:rsid w:val="005266B1"/>
    <w:rsid w:val="00531C60"/>
    <w:rsid w:val="00531C74"/>
    <w:rsid w:val="005322AE"/>
    <w:rsid w:val="00536063"/>
    <w:rsid w:val="005434DA"/>
    <w:rsid w:val="005439CA"/>
    <w:rsid w:val="00544592"/>
    <w:rsid w:val="005455D3"/>
    <w:rsid w:val="00553615"/>
    <w:rsid w:val="0055615D"/>
    <w:rsid w:val="0055751B"/>
    <w:rsid w:val="00560A2F"/>
    <w:rsid w:val="00560AEA"/>
    <w:rsid w:val="00560CE3"/>
    <w:rsid w:val="00560F63"/>
    <w:rsid w:val="005620EA"/>
    <w:rsid w:val="00562619"/>
    <w:rsid w:val="00562C16"/>
    <w:rsid w:val="0057011B"/>
    <w:rsid w:val="005701E5"/>
    <w:rsid w:val="005703A4"/>
    <w:rsid w:val="005727C7"/>
    <w:rsid w:val="005763EB"/>
    <w:rsid w:val="0058191B"/>
    <w:rsid w:val="005848C6"/>
    <w:rsid w:val="00586084"/>
    <w:rsid w:val="00591440"/>
    <w:rsid w:val="005957C2"/>
    <w:rsid w:val="005A1A0D"/>
    <w:rsid w:val="005A35AF"/>
    <w:rsid w:val="005A36F9"/>
    <w:rsid w:val="005A52AA"/>
    <w:rsid w:val="005A70BB"/>
    <w:rsid w:val="005B13FF"/>
    <w:rsid w:val="005B2BE5"/>
    <w:rsid w:val="005B39BA"/>
    <w:rsid w:val="005B3DB1"/>
    <w:rsid w:val="005B4568"/>
    <w:rsid w:val="005B4A51"/>
    <w:rsid w:val="005B4A73"/>
    <w:rsid w:val="005B76CD"/>
    <w:rsid w:val="005C054B"/>
    <w:rsid w:val="005C20EB"/>
    <w:rsid w:val="005C5877"/>
    <w:rsid w:val="005C6B0B"/>
    <w:rsid w:val="005D09D1"/>
    <w:rsid w:val="005D1432"/>
    <w:rsid w:val="005E119D"/>
    <w:rsid w:val="005E1708"/>
    <w:rsid w:val="005E2815"/>
    <w:rsid w:val="005F35B2"/>
    <w:rsid w:val="005F64F2"/>
    <w:rsid w:val="005F6861"/>
    <w:rsid w:val="00600672"/>
    <w:rsid w:val="00602DD5"/>
    <w:rsid w:val="00604FF2"/>
    <w:rsid w:val="00607630"/>
    <w:rsid w:val="0061149A"/>
    <w:rsid w:val="00613E25"/>
    <w:rsid w:val="0061460E"/>
    <w:rsid w:val="0061475A"/>
    <w:rsid w:val="00615BE7"/>
    <w:rsid w:val="00616A0E"/>
    <w:rsid w:val="00616C13"/>
    <w:rsid w:val="00626797"/>
    <w:rsid w:val="00626A7F"/>
    <w:rsid w:val="006302AA"/>
    <w:rsid w:val="006338B6"/>
    <w:rsid w:val="00633E2D"/>
    <w:rsid w:val="006347B3"/>
    <w:rsid w:val="00637465"/>
    <w:rsid w:val="00643EA2"/>
    <w:rsid w:val="0064554E"/>
    <w:rsid w:val="00645BF2"/>
    <w:rsid w:val="0064617E"/>
    <w:rsid w:val="0065148B"/>
    <w:rsid w:val="00652012"/>
    <w:rsid w:val="00652F09"/>
    <w:rsid w:val="00654F7B"/>
    <w:rsid w:val="0065629A"/>
    <w:rsid w:val="00657F93"/>
    <w:rsid w:val="006610BC"/>
    <w:rsid w:val="0066142E"/>
    <w:rsid w:val="00661893"/>
    <w:rsid w:val="006619D3"/>
    <w:rsid w:val="006623DD"/>
    <w:rsid w:val="00663A93"/>
    <w:rsid w:val="00664E40"/>
    <w:rsid w:val="006669AB"/>
    <w:rsid w:val="00670CAE"/>
    <w:rsid w:val="00671861"/>
    <w:rsid w:val="00671935"/>
    <w:rsid w:val="00671D66"/>
    <w:rsid w:val="00676562"/>
    <w:rsid w:val="006773FC"/>
    <w:rsid w:val="0068128D"/>
    <w:rsid w:val="00684F70"/>
    <w:rsid w:val="00686701"/>
    <w:rsid w:val="00690C78"/>
    <w:rsid w:val="00691204"/>
    <w:rsid w:val="00691731"/>
    <w:rsid w:val="00695F82"/>
    <w:rsid w:val="00697796"/>
    <w:rsid w:val="006A1B57"/>
    <w:rsid w:val="006A2055"/>
    <w:rsid w:val="006A3154"/>
    <w:rsid w:val="006A6841"/>
    <w:rsid w:val="006A7092"/>
    <w:rsid w:val="006A784C"/>
    <w:rsid w:val="006B17D1"/>
    <w:rsid w:val="006B2945"/>
    <w:rsid w:val="006B468A"/>
    <w:rsid w:val="006C233B"/>
    <w:rsid w:val="006C2FC2"/>
    <w:rsid w:val="006C3957"/>
    <w:rsid w:val="006C3CA6"/>
    <w:rsid w:val="006C5B23"/>
    <w:rsid w:val="006D20A5"/>
    <w:rsid w:val="006D2776"/>
    <w:rsid w:val="006D7E24"/>
    <w:rsid w:val="006E0661"/>
    <w:rsid w:val="006E0DA4"/>
    <w:rsid w:val="006E2DA5"/>
    <w:rsid w:val="006E3145"/>
    <w:rsid w:val="006E481F"/>
    <w:rsid w:val="006E5383"/>
    <w:rsid w:val="006E6586"/>
    <w:rsid w:val="006E699E"/>
    <w:rsid w:val="006F17DE"/>
    <w:rsid w:val="006F35C3"/>
    <w:rsid w:val="006F5B1D"/>
    <w:rsid w:val="00700AA2"/>
    <w:rsid w:val="00701533"/>
    <w:rsid w:val="00703CDE"/>
    <w:rsid w:val="0070650E"/>
    <w:rsid w:val="00706FCC"/>
    <w:rsid w:val="00707602"/>
    <w:rsid w:val="007107FA"/>
    <w:rsid w:val="00715962"/>
    <w:rsid w:val="00715DC9"/>
    <w:rsid w:val="00715FBB"/>
    <w:rsid w:val="00717E27"/>
    <w:rsid w:val="0072189C"/>
    <w:rsid w:val="00721D0B"/>
    <w:rsid w:val="0072467C"/>
    <w:rsid w:val="007314D6"/>
    <w:rsid w:val="007335BB"/>
    <w:rsid w:val="00734A33"/>
    <w:rsid w:val="0073560F"/>
    <w:rsid w:val="0073694A"/>
    <w:rsid w:val="007415A1"/>
    <w:rsid w:val="00742753"/>
    <w:rsid w:val="00746074"/>
    <w:rsid w:val="00752835"/>
    <w:rsid w:val="00754CEA"/>
    <w:rsid w:val="00755423"/>
    <w:rsid w:val="00756CDA"/>
    <w:rsid w:val="00760FB8"/>
    <w:rsid w:val="007617F2"/>
    <w:rsid w:val="00764009"/>
    <w:rsid w:val="007671EF"/>
    <w:rsid w:val="00771966"/>
    <w:rsid w:val="00773A91"/>
    <w:rsid w:val="00774CD8"/>
    <w:rsid w:val="00775756"/>
    <w:rsid w:val="007762D7"/>
    <w:rsid w:val="007802EA"/>
    <w:rsid w:val="00780717"/>
    <w:rsid w:val="0078085E"/>
    <w:rsid w:val="00780D10"/>
    <w:rsid w:val="007832D5"/>
    <w:rsid w:val="00786F0E"/>
    <w:rsid w:val="00790347"/>
    <w:rsid w:val="0079386C"/>
    <w:rsid w:val="0079466A"/>
    <w:rsid w:val="00796F0C"/>
    <w:rsid w:val="007A08B5"/>
    <w:rsid w:val="007A151B"/>
    <w:rsid w:val="007A31B9"/>
    <w:rsid w:val="007A3EF3"/>
    <w:rsid w:val="007A565F"/>
    <w:rsid w:val="007A61AE"/>
    <w:rsid w:val="007B1809"/>
    <w:rsid w:val="007B2AA9"/>
    <w:rsid w:val="007B2E13"/>
    <w:rsid w:val="007B3B3F"/>
    <w:rsid w:val="007B3EAD"/>
    <w:rsid w:val="007B4AE4"/>
    <w:rsid w:val="007B4F9A"/>
    <w:rsid w:val="007B5033"/>
    <w:rsid w:val="007C017E"/>
    <w:rsid w:val="007C01A7"/>
    <w:rsid w:val="007C0735"/>
    <w:rsid w:val="007C14C7"/>
    <w:rsid w:val="007C4364"/>
    <w:rsid w:val="007C5317"/>
    <w:rsid w:val="007C6E58"/>
    <w:rsid w:val="007C7BE0"/>
    <w:rsid w:val="007D1DD1"/>
    <w:rsid w:val="007D20E4"/>
    <w:rsid w:val="007D262F"/>
    <w:rsid w:val="007D2D7C"/>
    <w:rsid w:val="007D777E"/>
    <w:rsid w:val="007E1534"/>
    <w:rsid w:val="007E595E"/>
    <w:rsid w:val="007E677D"/>
    <w:rsid w:val="007E67CD"/>
    <w:rsid w:val="007E7651"/>
    <w:rsid w:val="007F0742"/>
    <w:rsid w:val="007F13B5"/>
    <w:rsid w:val="007F4804"/>
    <w:rsid w:val="007F586B"/>
    <w:rsid w:val="007F64A6"/>
    <w:rsid w:val="00802D6E"/>
    <w:rsid w:val="008075FC"/>
    <w:rsid w:val="00807DFC"/>
    <w:rsid w:val="00810A6F"/>
    <w:rsid w:val="00813558"/>
    <w:rsid w:val="00813D4C"/>
    <w:rsid w:val="00814309"/>
    <w:rsid w:val="0081588B"/>
    <w:rsid w:val="00820EBF"/>
    <w:rsid w:val="00822D00"/>
    <w:rsid w:val="008248C4"/>
    <w:rsid w:val="00827B77"/>
    <w:rsid w:val="00830C6B"/>
    <w:rsid w:val="00831F8D"/>
    <w:rsid w:val="0083294D"/>
    <w:rsid w:val="00835637"/>
    <w:rsid w:val="00837BB0"/>
    <w:rsid w:val="0084126D"/>
    <w:rsid w:val="00845C9E"/>
    <w:rsid w:val="00847C5E"/>
    <w:rsid w:val="00850E3C"/>
    <w:rsid w:val="00854E37"/>
    <w:rsid w:val="008560A1"/>
    <w:rsid w:val="008624B6"/>
    <w:rsid w:val="00862C7D"/>
    <w:rsid w:val="00865450"/>
    <w:rsid w:val="008659F4"/>
    <w:rsid w:val="00865BCC"/>
    <w:rsid w:val="0086605F"/>
    <w:rsid w:val="008719FB"/>
    <w:rsid w:val="00874905"/>
    <w:rsid w:val="00877B83"/>
    <w:rsid w:val="008836DA"/>
    <w:rsid w:val="00883CAB"/>
    <w:rsid w:val="00884D94"/>
    <w:rsid w:val="00886948"/>
    <w:rsid w:val="00887DA5"/>
    <w:rsid w:val="00890503"/>
    <w:rsid w:val="0089453D"/>
    <w:rsid w:val="008946A1"/>
    <w:rsid w:val="00895D02"/>
    <w:rsid w:val="008A1504"/>
    <w:rsid w:val="008A6524"/>
    <w:rsid w:val="008A7077"/>
    <w:rsid w:val="008B02B2"/>
    <w:rsid w:val="008B4A1E"/>
    <w:rsid w:val="008B5501"/>
    <w:rsid w:val="008B638F"/>
    <w:rsid w:val="008C0F1E"/>
    <w:rsid w:val="008C124F"/>
    <w:rsid w:val="008C4569"/>
    <w:rsid w:val="008D34FA"/>
    <w:rsid w:val="008D4A5F"/>
    <w:rsid w:val="008D6D5B"/>
    <w:rsid w:val="008E3DE9"/>
    <w:rsid w:val="008F0EB5"/>
    <w:rsid w:val="008F67D9"/>
    <w:rsid w:val="008F6FA3"/>
    <w:rsid w:val="00900D4B"/>
    <w:rsid w:val="00902046"/>
    <w:rsid w:val="009024DC"/>
    <w:rsid w:val="00903160"/>
    <w:rsid w:val="009033D3"/>
    <w:rsid w:val="00903846"/>
    <w:rsid w:val="00905351"/>
    <w:rsid w:val="00906DCC"/>
    <w:rsid w:val="0091095D"/>
    <w:rsid w:val="00914491"/>
    <w:rsid w:val="00915DF7"/>
    <w:rsid w:val="009233C2"/>
    <w:rsid w:val="00925874"/>
    <w:rsid w:val="0092642B"/>
    <w:rsid w:val="00926BA2"/>
    <w:rsid w:val="00927B37"/>
    <w:rsid w:val="0093133B"/>
    <w:rsid w:val="00943A67"/>
    <w:rsid w:val="009440E9"/>
    <w:rsid w:val="009449D1"/>
    <w:rsid w:val="00946AB9"/>
    <w:rsid w:val="00947970"/>
    <w:rsid w:val="009532A8"/>
    <w:rsid w:val="00954B59"/>
    <w:rsid w:val="00960256"/>
    <w:rsid w:val="00962755"/>
    <w:rsid w:val="00963B15"/>
    <w:rsid w:val="00965DA2"/>
    <w:rsid w:val="009714E5"/>
    <w:rsid w:val="00971D37"/>
    <w:rsid w:val="00976A85"/>
    <w:rsid w:val="00982B92"/>
    <w:rsid w:val="009908B7"/>
    <w:rsid w:val="00990CCA"/>
    <w:rsid w:val="00994DB3"/>
    <w:rsid w:val="009959FE"/>
    <w:rsid w:val="00995E0D"/>
    <w:rsid w:val="009A1783"/>
    <w:rsid w:val="009A2838"/>
    <w:rsid w:val="009A3927"/>
    <w:rsid w:val="009A39E2"/>
    <w:rsid w:val="009A419C"/>
    <w:rsid w:val="009A4406"/>
    <w:rsid w:val="009A4BDA"/>
    <w:rsid w:val="009A4C78"/>
    <w:rsid w:val="009A510F"/>
    <w:rsid w:val="009A6787"/>
    <w:rsid w:val="009B36F8"/>
    <w:rsid w:val="009B6517"/>
    <w:rsid w:val="009B66AA"/>
    <w:rsid w:val="009B7F79"/>
    <w:rsid w:val="009C0B87"/>
    <w:rsid w:val="009C1D0F"/>
    <w:rsid w:val="009C32D8"/>
    <w:rsid w:val="009C558E"/>
    <w:rsid w:val="009C6AB6"/>
    <w:rsid w:val="009D2516"/>
    <w:rsid w:val="009D2F74"/>
    <w:rsid w:val="009D36A0"/>
    <w:rsid w:val="009D6B5D"/>
    <w:rsid w:val="009E06F2"/>
    <w:rsid w:val="009E5B0D"/>
    <w:rsid w:val="009E63C1"/>
    <w:rsid w:val="009F3E4A"/>
    <w:rsid w:val="009F507B"/>
    <w:rsid w:val="009F5B13"/>
    <w:rsid w:val="009F6550"/>
    <w:rsid w:val="009F6BD7"/>
    <w:rsid w:val="009F7215"/>
    <w:rsid w:val="00A00986"/>
    <w:rsid w:val="00A0330F"/>
    <w:rsid w:val="00A058DD"/>
    <w:rsid w:val="00A05E0D"/>
    <w:rsid w:val="00A11185"/>
    <w:rsid w:val="00A113E8"/>
    <w:rsid w:val="00A119D1"/>
    <w:rsid w:val="00A121D2"/>
    <w:rsid w:val="00A26692"/>
    <w:rsid w:val="00A26AAD"/>
    <w:rsid w:val="00A278FF"/>
    <w:rsid w:val="00A27FE3"/>
    <w:rsid w:val="00A31406"/>
    <w:rsid w:val="00A31FBE"/>
    <w:rsid w:val="00A33F93"/>
    <w:rsid w:val="00A34F24"/>
    <w:rsid w:val="00A40779"/>
    <w:rsid w:val="00A40AE0"/>
    <w:rsid w:val="00A4131D"/>
    <w:rsid w:val="00A418FC"/>
    <w:rsid w:val="00A42E5C"/>
    <w:rsid w:val="00A52E08"/>
    <w:rsid w:val="00A612C8"/>
    <w:rsid w:val="00A61531"/>
    <w:rsid w:val="00A661E9"/>
    <w:rsid w:val="00A67143"/>
    <w:rsid w:val="00A673CD"/>
    <w:rsid w:val="00A762E1"/>
    <w:rsid w:val="00A76DDE"/>
    <w:rsid w:val="00A84C64"/>
    <w:rsid w:val="00A84D06"/>
    <w:rsid w:val="00A90BBF"/>
    <w:rsid w:val="00A959B5"/>
    <w:rsid w:val="00A96672"/>
    <w:rsid w:val="00AA06FC"/>
    <w:rsid w:val="00AA0E7E"/>
    <w:rsid w:val="00AA14AF"/>
    <w:rsid w:val="00AB41EF"/>
    <w:rsid w:val="00AC25C9"/>
    <w:rsid w:val="00AC3B64"/>
    <w:rsid w:val="00AC6A75"/>
    <w:rsid w:val="00AD0284"/>
    <w:rsid w:val="00AD4546"/>
    <w:rsid w:val="00AE18E8"/>
    <w:rsid w:val="00AE2241"/>
    <w:rsid w:val="00AE3276"/>
    <w:rsid w:val="00AE520D"/>
    <w:rsid w:val="00AE64A9"/>
    <w:rsid w:val="00AE779C"/>
    <w:rsid w:val="00AE7BF7"/>
    <w:rsid w:val="00AF3729"/>
    <w:rsid w:val="00AF51A8"/>
    <w:rsid w:val="00B00FE4"/>
    <w:rsid w:val="00B02BBE"/>
    <w:rsid w:val="00B02FFB"/>
    <w:rsid w:val="00B0332B"/>
    <w:rsid w:val="00B041F6"/>
    <w:rsid w:val="00B05B39"/>
    <w:rsid w:val="00B05DD5"/>
    <w:rsid w:val="00B11F56"/>
    <w:rsid w:val="00B20F15"/>
    <w:rsid w:val="00B22D1A"/>
    <w:rsid w:val="00B252F1"/>
    <w:rsid w:val="00B26E0F"/>
    <w:rsid w:val="00B270B2"/>
    <w:rsid w:val="00B312DA"/>
    <w:rsid w:val="00B321BD"/>
    <w:rsid w:val="00B32516"/>
    <w:rsid w:val="00B37792"/>
    <w:rsid w:val="00B37B92"/>
    <w:rsid w:val="00B400B2"/>
    <w:rsid w:val="00B43F7C"/>
    <w:rsid w:val="00B44F91"/>
    <w:rsid w:val="00B45C92"/>
    <w:rsid w:val="00B47A70"/>
    <w:rsid w:val="00B51DD4"/>
    <w:rsid w:val="00B52FEB"/>
    <w:rsid w:val="00B5369F"/>
    <w:rsid w:val="00B541F5"/>
    <w:rsid w:val="00B54B88"/>
    <w:rsid w:val="00B56C66"/>
    <w:rsid w:val="00B570E8"/>
    <w:rsid w:val="00B61EE8"/>
    <w:rsid w:val="00B6407D"/>
    <w:rsid w:val="00B67224"/>
    <w:rsid w:val="00B67FF4"/>
    <w:rsid w:val="00B724F8"/>
    <w:rsid w:val="00B72607"/>
    <w:rsid w:val="00B72F05"/>
    <w:rsid w:val="00B74514"/>
    <w:rsid w:val="00B748EA"/>
    <w:rsid w:val="00B75307"/>
    <w:rsid w:val="00B80525"/>
    <w:rsid w:val="00B82401"/>
    <w:rsid w:val="00B8429E"/>
    <w:rsid w:val="00B87DC0"/>
    <w:rsid w:val="00B912AF"/>
    <w:rsid w:val="00B93064"/>
    <w:rsid w:val="00B94979"/>
    <w:rsid w:val="00BA0B59"/>
    <w:rsid w:val="00BA7728"/>
    <w:rsid w:val="00BA7AD9"/>
    <w:rsid w:val="00BA7F79"/>
    <w:rsid w:val="00BB0EFB"/>
    <w:rsid w:val="00BB3C54"/>
    <w:rsid w:val="00BB5389"/>
    <w:rsid w:val="00BB5E0A"/>
    <w:rsid w:val="00BC0B94"/>
    <w:rsid w:val="00BC2236"/>
    <w:rsid w:val="00BC6E5C"/>
    <w:rsid w:val="00BD2C0C"/>
    <w:rsid w:val="00BD69B3"/>
    <w:rsid w:val="00BD6DEF"/>
    <w:rsid w:val="00BD70AB"/>
    <w:rsid w:val="00BD7D57"/>
    <w:rsid w:val="00BE1B54"/>
    <w:rsid w:val="00BE2D89"/>
    <w:rsid w:val="00BE379C"/>
    <w:rsid w:val="00BE7095"/>
    <w:rsid w:val="00BE72F8"/>
    <w:rsid w:val="00BF0AB7"/>
    <w:rsid w:val="00BF1FE3"/>
    <w:rsid w:val="00BF59C8"/>
    <w:rsid w:val="00BF7739"/>
    <w:rsid w:val="00C03F46"/>
    <w:rsid w:val="00C055C2"/>
    <w:rsid w:val="00C102AF"/>
    <w:rsid w:val="00C1339A"/>
    <w:rsid w:val="00C13D63"/>
    <w:rsid w:val="00C13E11"/>
    <w:rsid w:val="00C15C42"/>
    <w:rsid w:val="00C16F30"/>
    <w:rsid w:val="00C22272"/>
    <w:rsid w:val="00C2700A"/>
    <w:rsid w:val="00C30DD9"/>
    <w:rsid w:val="00C31ECC"/>
    <w:rsid w:val="00C3201A"/>
    <w:rsid w:val="00C32214"/>
    <w:rsid w:val="00C3334C"/>
    <w:rsid w:val="00C34392"/>
    <w:rsid w:val="00C370AA"/>
    <w:rsid w:val="00C404E0"/>
    <w:rsid w:val="00C42366"/>
    <w:rsid w:val="00C42828"/>
    <w:rsid w:val="00C43D08"/>
    <w:rsid w:val="00C51F10"/>
    <w:rsid w:val="00C5213E"/>
    <w:rsid w:val="00C5316F"/>
    <w:rsid w:val="00C53BC2"/>
    <w:rsid w:val="00C5516B"/>
    <w:rsid w:val="00C65485"/>
    <w:rsid w:val="00C667A4"/>
    <w:rsid w:val="00C70283"/>
    <w:rsid w:val="00C72A9B"/>
    <w:rsid w:val="00C75B33"/>
    <w:rsid w:val="00C77535"/>
    <w:rsid w:val="00C80135"/>
    <w:rsid w:val="00C801F7"/>
    <w:rsid w:val="00C8090A"/>
    <w:rsid w:val="00C8749F"/>
    <w:rsid w:val="00C901E6"/>
    <w:rsid w:val="00C9072A"/>
    <w:rsid w:val="00C918CB"/>
    <w:rsid w:val="00C95EB6"/>
    <w:rsid w:val="00C95EF6"/>
    <w:rsid w:val="00C968EC"/>
    <w:rsid w:val="00CA391F"/>
    <w:rsid w:val="00CA4EEB"/>
    <w:rsid w:val="00CB1749"/>
    <w:rsid w:val="00CB2239"/>
    <w:rsid w:val="00CB471E"/>
    <w:rsid w:val="00CB4C9A"/>
    <w:rsid w:val="00CC0AAE"/>
    <w:rsid w:val="00CC4157"/>
    <w:rsid w:val="00CD6727"/>
    <w:rsid w:val="00CE0406"/>
    <w:rsid w:val="00CE625D"/>
    <w:rsid w:val="00CF1A7D"/>
    <w:rsid w:val="00CF274D"/>
    <w:rsid w:val="00CF4430"/>
    <w:rsid w:val="00CF45DC"/>
    <w:rsid w:val="00CF5988"/>
    <w:rsid w:val="00CF6ECA"/>
    <w:rsid w:val="00D029B3"/>
    <w:rsid w:val="00D06A9B"/>
    <w:rsid w:val="00D10049"/>
    <w:rsid w:val="00D16C26"/>
    <w:rsid w:val="00D17549"/>
    <w:rsid w:val="00D17A91"/>
    <w:rsid w:val="00D205CA"/>
    <w:rsid w:val="00D214D4"/>
    <w:rsid w:val="00D22411"/>
    <w:rsid w:val="00D253BF"/>
    <w:rsid w:val="00D3396A"/>
    <w:rsid w:val="00D363FF"/>
    <w:rsid w:val="00D5071E"/>
    <w:rsid w:val="00D544FF"/>
    <w:rsid w:val="00D56629"/>
    <w:rsid w:val="00D56895"/>
    <w:rsid w:val="00D6005E"/>
    <w:rsid w:val="00D6093C"/>
    <w:rsid w:val="00D61D96"/>
    <w:rsid w:val="00D61F5E"/>
    <w:rsid w:val="00D620D5"/>
    <w:rsid w:val="00D643A3"/>
    <w:rsid w:val="00D717C5"/>
    <w:rsid w:val="00D72F7A"/>
    <w:rsid w:val="00D755A1"/>
    <w:rsid w:val="00D757CF"/>
    <w:rsid w:val="00D80230"/>
    <w:rsid w:val="00D84345"/>
    <w:rsid w:val="00D847B2"/>
    <w:rsid w:val="00D85063"/>
    <w:rsid w:val="00D86FBA"/>
    <w:rsid w:val="00D87BF7"/>
    <w:rsid w:val="00D949B8"/>
    <w:rsid w:val="00D9770F"/>
    <w:rsid w:val="00D97B38"/>
    <w:rsid w:val="00DA3AF6"/>
    <w:rsid w:val="00DA46DB"/>
    <w:rsid w:val="00DA51A8"/>
    <w:rsid w:val="00DA6615"/>
    <w:rsid w:val="00DB04D1"/>
    <w:rsid w:val="00DB1655"/>
    <w:rsid w:val="00DB2184"/>
    <w:rsid w:val="00DB5C34"/>
    <w:rsid w:val="00DB72D1"/>
    <w:rsid w:val="00DB75B4"/>
    <w:rsid w:val="00DC13F7"/>
    <w:rsid w:val="00DC367A"/>
    <w:rsid w:val="00DC46FD"/>
    <w:rsid w:val="00DD075B"/>
    <w:rsid w:val="00DD3522"/>
    <w:rsid w:val="00DD49CE"/>
    <w:rsid w:val="00DD6693"/>
    <w:rsid w:val="00DD6C12"/>
    <w:rsid w:val="00DE3650"/>
    <w:rsid w:val="00DE49E9"/>
    <w:rsid w:val="00DE51C9"/>
    <w:rsid w:val="00DE5A30"/>
    <w:rsid w:val="00DE6472"/>
    <w:rsid w:val="00DE6F8F"/>
    <w:rsid w:val="00DE7067"/>
    <w:rsid w:val="00DF33A2"/>
    <w:rsid w:val="00DF3D15"/>
    <w:rsid w:val="00DF668E"/>
    <w:rsid w:val="00DF728F"/>
    <w:rsid w:val="00DF778E"/>
    <w:rsid w:val="00E024E4"/>
    <w:rsid w:val="00E06FE1"/>
    <w:rsid w:val="00E072FA"/>
    <w:rsid w:val="00E10A6F"/>
    <w:rsid w:val="00E10CC5"/>
    <w:rsid w:val="00E10F63"/>
    <w:rsid w:val="00E110BC"/>
    <w:rsid w:val="00E144D2"/>
    <w:rsid w:val="00E14FEB"/>
    <w:rsid w:val="00E152B9"/>
    <w:rsid w:val="00E2018E"/>
    <w:rsid w:val="00E30BAF"/>
    <w:rsid w:val="00E34F4C"/>
    <w:rsid w:val="00E36FC6"/>
    <w:rsid w:val="00E459D3"/>
    <w:rsid w:val="00E50C1A"/>
    <w:rsid w:val="00E53E14"/>
    <w:rsid w:val="00E556D8"/>
    <w:rsid w:val="00E5579A"/>
    <w:rsid w:val="00E57546"/>
    <w:rsid w:val="00E60262"/>
    <w:rsid w:val="00E604A1"/>
    <w:rsid w:val="00E611E7"/>
    <w:rsid w:val="00E6128B"/>
    <w:rsid w:val="00E62591"/>
    <w:rsid w:val="00E638F1"/>
    <w:rsid w:val="00E63B48"/>
    <w:rsid w:val="00E66519"/>
    <w:rsid w:val="00E67C27"/>
    <w:rsid w:val="00E67DD4"/>
    <w:rsid w:val="00E704CF"/>
    <w:rsid w:val="00E713A1"/>
    <w:rsid w:val="00E74242"/>
    <w:rsid w:val="00E74E71"/>
    <w:rsid w:val="00E768FD"/>
    <w:rsid w:val="00E81A2F"/>
    <w:rsid w:val="00E82213"/>
    <w:rsid w:val="00E85630"/>
    <w:rsid w:val="00E8659F"/>
    <w:rsid w:val="00E87CB2"/>
    <w:rsid w:val="00E90023"/>
    <w:rsid w:val="00E9101A"/>
    <w:rsid w:val="00E94ACE"/>
    <w:rsid w:val="00E95CA6"/>
    <w:rsid w:val="00E96CA5"/>
    <w:rsid w:val="00E97DFA"/>
    <w:rsid w:val="00EA4DC2"/>
    <w:rsid w:val="00EA7DA9"/>
    <w:rsid w:val="00EA7E08"/>
    <w:rsid w:val="00EB025D"/>
    <w:rsid w:val="00EB1C9B"/>
    <w:rsid w:val="00EB290D"/>
    <w:rsid w:val="00EB3D39"/>
    <w:rsid w:val="00EB4B2C"/>
    <w:rsid w:val="00EB4C94"/>
    <w:rsid w:val="00EB586A"/>
    <w:rsid w:val="00EB6A57"/>
    <w:rsid w:val="00EB72E2"/>
    <w:rsid w:val="00EC105A"/>
    <w:rsid w:val="00EC323E"/>
    <w:rsid w:val="00EC4B4E"/>
    <w:rsid w:val="00EC53B8"/>
    <w:rsid w:val="00EC55D1"/>
    <w:rsid w:val="00ED0E48"/>
    <w:rsid w:val="00ED156E"/>
    <w:rsid w:val="00ED1711"/>
    <w:rsid w:val="00ED2219"/>
    <w:rsid w:val="00ED5ABF"/>
    <w:rsid w:val="00ED6069"/>
    <w:rsid w:val="00EE18E4"/>
    <w:rsid w:val="00EE65F6"/>
    <w:rsid w:val="00EF0695"/>
    <w:rsid w:val="00EF686F"/>
    <w:rsid w:val="00EF7B48"/>
    <w:rsid w:val="00F0173D"/>
    <w:rsid w:val="00F040A4"/>
    <w:rsid w:val="00F05ACE"/>
    <w:rsid w:val="00F066E9"/>
    <w:rsid w:val="00F11C51"/>
    <w:rsid w:val="00F11EB6"/>
    <w:rsid w:val="00F121F0"/>
    <w:rsid w:val="00F25DB1"/>
    <w:rsid w:val="00F314D3"/>
    <w:rsid w:val="00F34231"/>
    <w:rsid w:val="00F352A6"/>
    <w:rsid w:val="00F41CEC"/>
    <w:rsid w:val="00F4246C"/>
    <w:rsid w:val="00F45C0F"/>
    <w:rsid w:val="00F46F4E"/>
    <w:rsid w:val="00F56B32"/>
    <w:rsid w:val="00F57109"/>
    <w:rsid w:val="00F64BA9"/>
    <w:rsid w:val="00F64DB0"/>
    <w:rsid w:val="00F65DC2"/>
    <w:rsid w:val="00F65FE7"/>
    <w:rsid w:val="00F7652D"/>
    <w:rsid w:val="00F76D73"/>
    <w:rsid w:val="00F82456"/>
    <w:rsid w:val="00F9025F"/>
    <w:rsid w:val="00F90ADE"/>
    <w:rsid w:val="00F9141E"/>
    <w:rsid w:val="00F922C0"/>
    <w:rsid w:val="00F97FDD"/>
    <w:rsid w:val="00FA3198"/>
    <w:rsid w:val="00FA417C"/>
    <w:rsid w:val="00FA58DA"/>
    <w:rsid w:val="00FB1276"/>
    <w:rsid w:val="00FB21BC"/>
    <w:rsid w:val="00FB4DCE"/>
    <w:rsid w:val="00FC1121"/>
    <w:rsid w:val="00FC1DAA"/>
    <w:rsid w:val="00FC3CD4"/>
    <w:rsid w:val="00FC572C"/>
    <w:rsid w:val="00FC6EB2"/>
    <w:rsid w:val="00FD185A"/>
    <w:rsid w:val="00FD2FE8"/>
    <w:rsid w:val="00FD411B"/>
    <w:rsid w:val="00FD4E07"/>
    <w:rsid w:val="00FD6756"/>
    <w:rsid w:val="00FE0A0F"/>
    <w:rsid w:val="00FE4F6A"/>
    <w:rsid w:val="00FE58A3"/>
    <w:rsid w:val="00FE5BD3"/>
    <w:rsid w:val="00FE6343"/>
    <w:rsid w:val="00FE6807"/>
    <w:rsid w:val="00FE7E28"/>
    <w:rsid w:val="00FF0988"/>
    <w:rsid w:val="00FF0EB0"/>
    <w:rsid w:val="00FF302E"/>
    <w:rsid w:val="00FF3BE8"/>
    <w:rsid w:val="00FF7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4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9B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9B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tete</dc:creator>
  <cp:lastModifiedBy>tete</cp:lastModifiedBy>
  <cp:revision>23</cp:revision>
  <dcterms:created xsi:type="dcterms:W3CDTF">2019-04-12T13:45:00Z</dcterms:created>
  <dcterms:modified xsi:type="dcterms:W3CDTF">2020-05-04T12:46:00Z</dcterms:modified>
</cp:coreProperties>
</file>